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11D" w:rsidRPr="00334DA1" w:rsidRDefault="004E411D" w:rsidP="004E411D">
      <w:pPr>
        <w:autoSpaceDE w:val="0"/>
        <w:autoSpaceDN w:val="0"/>
        <w:adjustRightInd w:val="0"/>
        <w:snapToGrid w:val="0"/>
        <w:jc w:val="center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4837FE">
        <w:rPr>
          <w:rFonts w:ascii="Times New Roman" w:eastAsia="MinionPro-Regular" w:hAnsi="Times New Roman" w:cs="Times New Roman"/>
          <w:b/>
          <w:bCs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193ED8A5" wp14:editId="1B0A0078">
            <wp:extent cx="5274310" cy="4288790"/>
            <wp:effectExtent l="0" t="0" r="2540" b="0"/>
            <wp:docPr id="11164314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74"/>
                    <a:stretch/>
                  </pic:blipFill>
                  <pic:spPr bwMode="auto">
                    <a:xfrm>
                      <a:off x="0" y="0"/>
                      <a:ext cx="5274310" cy="428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E411D" w:rsidRPr="00334DA1" w:rsidRDefault="004E411D" w:rsidP="004E411D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kern w:val="0"/>
          <w:sz w:val="24"/>
          <w:szCs w:val="24"/>
        </w:rPr>
      </w:pPr>
      <w:bookmarkStart w:id="0" w:name="OLE_LINK42"/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S4 </w:t>
      </w:r>
      <w: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</w:t>
      </w:r>
      <w:bookmarkEnd w:id="0"/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>.</w:t>
      </w:r>
      <w:r w:rsidRPr="00334DA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CRISPR/Cas9-mediated </w:t>
      </w:r>
      <w:r w:rsidRPr="00334DA1">
        <w:rPr>
          <w:rFonts w:ascii="Times New Roman" w:eastAsia="MinionPro-Regular" w:hAnsi="Times New Roman" w:cs="Times New Roman"/>
          <w:b/>
          <w:bCs/>
          <w:i/>
          <w:iCs/>
          <w:kern w:val="0"/>
          <w:sz w:val="24"/>
          <w:szCs w:val="24"/>
        </w:rPr>
        <w:t xml:space="preserve">PuPuf4 </w:t>
      </w:r>
      <w:r w:rsidRPr="00334DA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gene knockout and complementation. 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(A</w:t>
      </w:r>
      <w:r w:rsidRPr="00B94D5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)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Schematic diagram of homology-directed repair-mediated modification of the target gene, an ‘all-in-one’ plasmid (pYF515) harboring both Cas9 and </w:t>
      </w:r>
      <w:proofErr w:type="spellStart"/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sgRNA</w:t>
      </w:r>
      <w:proofErr w:type="spellEnd"/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cassettes was co-transformed with a plasmid (</w:t>
      </w:r>
      <w:proofErr w:type="spellStart"/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pBS</w:t>
      </w:r>
      <w:proofErr w:type="spellEnd"/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-SK II+) containing homologous donor DNA </w:t>
      </w:r>
      <w:proofErr w:type="spellStart"/>
      <w:r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hph</w:t>
      </w:r>
      <w:proofErr w:type="spellEnd"/>
      <w:r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 xml:space="preserve"> 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with </w:t>
      </w:r>
      <w:r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 xml:space="preserve">PuPuf4 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flanking sequences. Locations of the primers used to screen the HRR mutants and Sanger sequencing traces of junction regions confirming that the </w:t>
      </w:r>
      <w:r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 xml:space="preserve">PuPuf4 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ORF was precisely replaced. 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(B</w:t>
      </w:r>
      <w:r w:rsidRPr="00B94D5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)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Analysis of genomic DNA from the </w:t>
      </w:r>
      <w:proofErr w:type="spellStart"/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wildtype</w:t>
      </w:r>
      <w:proofErr w:type="spellEnd"/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(WT), empty-vector control line (EV), and </w:t>
      </w:r>
      <w:r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PuPuf4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-knockout mutants (Δ</w:t>
      </w:r>
      <w:r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PuPuf4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-1/2/3) using the primers shown at the top and actin primers as a positive control. 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(C</w:t>
      </w:r>
      <w:r w:rsidRPr="00B94D5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)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Schematic representation of the Δ</w:t>
      </w:r>
      <w:r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PuPuf4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mutant complementation strategy and the plasmids used for second transformation in </w:t>
      </w:r>
      <w:r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Pythium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. </w:t>
      </w:r>
      <w:r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 xml:space="preserve">PuPuf4-m 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with two black triangles indicates </w:t>
      </w:r>
      <w:r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 xml:space="preserve">PuPuf4 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modified with two </w:t>
      </w:r>
      <w:proofErr w:type="spellStart"/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sgRNA</w:t>
      </w:r>
      <w:proofErr w:type="spellEnd"/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targeting sequences. Locations of the primers used to screen the complementation mutants and Sanger sequencing traces of junction regions confirming that the </w:t>
      </w:r>
      <w:r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 xml:space="preserve">PuPuf4 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ORF was precisely complemented.</w:t>
      </w:r>
      <w:r w:rsidRPr="00B94D5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(D</w:t>
      </w:r>
      <w:r w:rsidRPr="00B94D5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)</w:t>
      </w:r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Analysis of genomic DNA from the wild-type (WT), complemented </w:t>
      </w:r>
      <w:proofErr w:type="spellStart"/>
      <w:r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tr</w:t>
      </w:r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>ansformants</w:t>
      </w:r>
      <w:proofErr w:type="spellEnd"/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(Δ</w:t>
      </w:r>
      <w:r w:rsidRPr="00334DA1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PuPuf4</w:t>
      </w:r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>-C1/2), and empty control line of Δ</w:t>
      </w:r>
      <w:r w:rsidRPr="00334DA1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PuPuf4</w:t>
      </w:r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(ΔPuPuf4-EV) using the primers shown at the top and actin primers as a positive control.</w:t>
      </w:r>
    </w:p>
    <w:p w:rsidR="003979A6" w:rsidRDefault="003979A6">
      <w:bookmarkStart w:id="1" w:name="_GoBack"/>
      <w:bookmarkEnd w:id="1"/>
    </w:p>
    <w:sectPr w:rsidR="003979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11D"/>
    <w:rsid w:val="003979A6"/>
    <w:rsid w:val="004E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A8527C-3400-44B4-B49B-E914CF5F9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11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17T10:14:00Z</dcterms:created>
  <dcterms:modified xsi:type="dcterms:W3CDTF">2025-07-17T10:14:00Z</dcterms:modified>
</cp:coreProperties>
</file>